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5"/>
        <w:tblW w:w="5000" w:type="pct"/>
        <w:tblLook w:val="06A0" w:firstRow="1" w:lastRow="0" w:firstColumn="1" w:lastColumn="0" w:noHBand="1" w:noVBand="1"/>
      </w:tblPr>
      <w:tblGrid>
        <w:gridCol w:w="1891"/>
        <w:gridCol w:w="1030"/>
        <w:gridCol w:w="811"/>
        <w:gridCol w:w="858"/>
        <w:gridCol w:w="1945"/>
        <w:gridCol w:w="1030"/>
        <w:gridCol w:w="811"/>
        <w:gridCol w:w="858"/>
        <w:gridCol w:w="877"/>
        <w:gridCol w:w="1030"/>
        <w:gridCol w:w="814"/>
        <w:gridCol w:w="858"/>
        <w:gridCol w:w="834"/>
        <w:gridCol w:w="640"/>
      </w:tblGrid>
      <w:tr w:rsidR="00D03EB1" w:rsidRPr="00F67462" w14:paraId="7948EC8C" w14:textId="77777777" w:rsidTr="00D03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CBCFA7E" w14:textId="77777777" w:rsidR="00F67462" w:rsidRPr="00F67462" w:rsidRDefault="00F67462" w:rsidP="00F674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2" w:type="pct"/>
            <w:gridSpan w:val="4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6DDD8" w14:textId="5474D74C" w:rsidR="00F67462" w:rsidRPr="00F67462" w:rsidRDefault="00F67462" w:rsidP="00F67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mmunocomplex</w:t>
            </w:r>
          </w:p>
        </w:tc>
        <w:tc>
          <w:tcPr>
            <w:tcW w:w="1216" w:type="pct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4ED47" w14:textId="3CC5DA48" w:rsidR="00F67462" w:rsidRPr="00F67462" w:rsidRDefault="00F67462" w:rsidP="00F67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ive</w:t>
            </w:r>
          </w:p>
        </w:tc>
        <w:tc>
          <w:tcPr>
            <w:tcW w:w="1203" w:type="pct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6C94D" w14:textId="2AA80E8D" w:rsidR="00F67462" w:rsidRPr="00F67462" w:rsidRDefault="00F67462" w:rsidP="00F67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ector</w:t>
            </w:r>
          </w:p>
        </w:tc>
        <w:tc>
          <w:tcPr>
            <w:tcW w:w="220" w:type="pct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78A55208" w14:textId="21EECCF5" w:rsidR="00F67462" w:rsidRPr="00F67462" w:rsidRDefault="00F67462" w:rsidP="00F674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03EB1" w:rsidRPr="00F67462" w14:paraId="164C0BDA" w14:textId="77777777" w:rsidTr="00D03E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DA7A992" w14:textId="6D350CFD" w:rsidR="00D03EB1" w:rsidRPr="00F67462" w:rsidRDefault="00D03EB1" w:rsidP="00D03E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297" w:type="pct"/>
            <w:tcBorders>
              <w:top w:val="double" w:sz="4" w:space="0" w:color="auto"/>
              <w:left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242149D7" w14:textId="63F7C4FD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331" w:type="pct"/>
            <w:tcBorders>
              <w:top w:val="doub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2C1A8410" w14:textId="700FB39A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ield</w:t>
            </w:r>
          </w:p>
        </w:tc>
        <w:tc>
          <w:tcPr>
            <w:tcW w:w="296" w:type="pct"/>
            <w:tcBorders>
              <w:top w:val="doub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049342E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ccine</w:t>
            </w:r>
          </w:p>
        </w:tc>
        <w:tc>
          <w:tcPr>
            <w:tcW w:w="728" w:type="pct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3637E6F" w14:textId="29A379B3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35" w:type="pct"/>
            <w:tcBorders>
              <w:top w:val="double" w:sz="4" w:space="0" w:color="auto"/>
              <w:left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7AF64B3A" w14:textId="0AB4ABAC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331" w:type="pct"/>
            <w:tcBorders>
              <w:top w:val="doub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55B0E748" w14:textId="0C712518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ield</w:t>
            </w:r>
          </w:p>
        </w:tc>
        <w:tc>
          <w:tcPr>
            <w:tcW w:w="296" w:type="pct"/>
            <w:tcBorders>
              <w:top w:val="doub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EA58EB1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ccine</w:t>
            </w:r>
          </w:p>
        </w:tc>
        <w:tc>
          <w:tcPr>
            <w:tcW w:w="353" w:type="pct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0601ED4" w14:textId="787B34BF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35" w:type="pct"/>
            <w:tcBorders>
              <w:top w:val="double" w:sz="4" w:space="0" w:color="auto"/>
              <w:left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728B6EAC" w14:textId="379DF701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332" w:type="pct"/>
            <w:tcBorders>
              <w:top w:val="doub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6A21BD82" w14:textId="3BFCC90E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ield</w:t>
            </w:r>
          </w:p>
        </w:tc>
        <w:tc>
          <w:tcPr>
            <w:tcW w:w="297" w:type="pct"/>
            <w:tcBorders>
              <w:top w:val="doub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B701C57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ccine</w:t>
            </w:r>
          </w:p>
        </w:tc>
        <w:tc>
          <w:tcPr>
            <w:tcW w:w="338" w:type="pct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6FBEF9B" w14:textId="781C8084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20" w:type="pct"/>
            <w:tcBorders>
              <w:top w:val="doub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A23B10E" w14:textId="61398E7F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D03EB1" w:rsidRPr="00F67462" w14:paraId="5F174DF5" w14:textId="77777777" w:rsidTr="00D03E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E6F72A6" w14:textId="1C571EED" w:rsidR="00D03EB1" w:rsidRPr="00F67462" w:rsidRDefault="00D03EB1" w:rsidP="00D03EB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55FED">
              <w:rPr>
                <w:szCs w:val="24"/>
              </w:rPr>
              <w:t>Austria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</w:tcBorders>
            <w:noWrap/>
            <w:vAlign w:val="bottom"/>
            <w:hideMark/>
          </w:tcPr>
          <w:p w14:paraId="148E3CF3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2FC4E675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FC9E87A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8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85F38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top w:val="single" w:sz="12" w:space="0" w:color="auto"/>
              <w:left w:val="single" w:sz="4" w:space="0" w:color="auto"/>
            </w:tcBorders>
            <w:noWrap/>
            <w:vAlign w:val="bottom"/>
            <w:hideMark/>
          </w:tcPr>
          <w:p w14:paraId="4099CB73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671EC807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2EC98CD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EA54B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top w:val="single" w:sz="12" w:space="0" w:color="auto"/>
              <w:left w:val="single" w:sz="4" w:space="0" w:color="auto"/>
            </w:tcBorders>
            <w:noWrap/>
            <w:vAlign w:val="bottom"/>
            <w:hideMark/>
          </w:tcPr>
          <w:p w14:paraId="6C08309E" w14:textId="4219BEE0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32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113E1FB4" w14:textId="6BB9E364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752EB13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0F198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1C114F2E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D03EB1" w:rsidRPr="00F67462" w14:paraId="6FFFE44E" w14:textId="77777777" w:rsidTr="00D03E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C169D54" w14:textId="17BC3DCF" w:rsidR="00D03EB1" w:rsidRPr="00F67462" w:rsidRDefault="00D03EB1" w:rsidP="00D03EB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55FED">
              <w:rPr>
                <w:szCs w:val="24"/>
              </w:rPr>
              <w:t>Czech Republic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A9E5384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noWrap/>
            <w:vAlign w:val="bottom"/>
            <w:hideMark/>
          </w:tcPr>
          <w:p w14:paraId="16F6CB0B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4D8218B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B7BFB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C2025A5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noWrap/>
            <w:vAlign w:val="bottom"/>
            <w:hideMark/>
          </w:tcPr>
          <w:p w14:paraId="7851267F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C3EC434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9F8A6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6C4D884" w14:textId="70BC6539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32" w:type="pct"/>
            <w:noWrap/>
            <w:vAlign w:val="bottom"/>
            <w:hideMark/>
          </w:tcPr>
          <w:p w14:paraId="48B2FC1F" w14:textId="55557434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57F05A2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7DF8F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A184445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03EB1" w:rsidRPr="00F67462" w14:paraId="1EC0F0FF" w14:textId="77777777" w:rsidTr="00D03E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6E66AFD" w14:textId="18B9FE2A" w:rsidR="00D03EB1" w:rsidRPr="00F67462" w:rsidRDefault="00D03EB1" w:rsidP="00D03EB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55FED">
              <w:rPr>
                <w:szCs w:val="24"/>
              </w:rPr>
              <w:t>France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0A3400F" w14:textId="2EBA4508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331" w:type="pct"/>
            <w:noWrap/>
            <w:vAlign w:val="bottom"/>
            <w:hideMark/>
          </w:tcPr>
          <w:p w14:paraId="61DD3240" w14:textId="6F8F95EE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DDDA0EE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3C8F1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6F09068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noWrap/>
            <w:vAlign w:val="bottom"/>
            <w:hideMark/>
          </w:tcPr>
          <w:p w14:paraId="55E0AADD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707CC42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3CFFF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BBF6989" w14:textId="06843159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32" w:type="pct"/>
            <w:noWrap/>
            <w:vAlign w:val="bottom"/>
            <w:hideMark/>
          </w:tcPr>
          <w:p w14:paraId="2940AF5F" w14:textId="4A57D8EA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1949A11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74DC0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09E94D8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</w:t>
            </w:r>
          </w:p>
        </w:tc>
      </w:tr>
      <w:tr w:rsidR="00D03EB1" w:rsidRPr="00F67462" w14:paraId="378837D3" w14:textId="77777777" w:rsidTr="00D03E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AEA27E6" w14:textId="02C9EA03" w:rsidR="00D03EB1" w:rsidRPr="00F67462" w:rsidRDefault="00D03EB1" w:rsidP="00D03EB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55FED">
              <w:rPr>
                <w:szCs w:val="24"/>
              </w:rPr>
              <w:t>Germany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4098469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noWrap/>
            <w:vAlign w:val="bottom"/>
            <w:hideMark/>
          </w:tcPr>
          <w:p w14:paraId="6C2992AC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1ECCB38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CEB33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017E4C8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noWrap/>
            <w:vAlign w:val="bottom"/>
            <w:hideMark/>
          </w:tcPr>
          <w:p w14:paraId="5FB0C404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B5CB4EF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5E261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71A8DDC" w14:textId="1865DDB4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32" w:type="pct"/>
            <w:noWrap/>
            <w:vAlign w:val="bottom"/>
            <w:hideMark/>
          </w:tcPr>
          <w:p w14:paraId="00C11CF9" w14:textId="272963AC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B812D17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B7A69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E83F62F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D03EB1" w:rsidRPr="00F67462" w14:paraId="50F080F3" w14:textId="77777777" w:rsidTr="00D03E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FD26FD1" w14:textId="39AA41EE" w:rsidR="00D03EB1" w:rsidRPr="00F67462" w:rsidRDefault="00D03EB1" w:rsidP="00D03EB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55FED">
              <w:rPr>
                <w:szCs w:val="24"/>
              </w:rPr>
              <w:t>Greece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718A0C8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noWrap/>
            <w:vAlign w:val="bottom"/>
            <w:hideMark/>
          </w:tcPr>
          <w:p w14:paraId="16DCFC3D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6C572FF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97B60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55EEA70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noWrap/>
            <w:vAlign w:val="bottom"/>
            <w:hideMark/>
          </w:tcPr>
          <w:p w14:paraId="0554BF5B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F3DB26B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27ABB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D5B12D4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noWrap/>
            <w:vAlign w:val="bottom"/>
            <w:hideMark/>
          </w:tcPr>
          <w:p w14:paraId="49EE2003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F4EFA7E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C80BA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31327F4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D03EB1" w:rsidRPr="00F67462" w14:paraId="70B0871F" w14:textId="77777777" w:rsidTr="00D03E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58FC4CB" w14:textId="2636E171" w:rsidR="00D03EB1" w:rsidRPr="00F67462" w:rsidRDefault="00D03EB1" w:rsidP="00D03EB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55FED">
              <w:rPr>
                <w:szCs w:val="24"/>
              </w:rPr>
              <w:t>Hungary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77D6367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noWrap/>
            <w:vAlign w:val="bottom"/>
            <w:hideMark/>
          </w:tcPr>
          <w:p w14:paraId="505B6772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D9C5202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30F83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D76E6EF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noWrap/>
            <w:vAlign w:val="bottom"/>
            <w:hideMark/>
          </w:tcPr>
          <w:p w14:paraId="55865090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CCD9A54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63F37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2D3EB63" w14:textId="16F708FA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32" w:type="pct"/>
            <w:noWrap/>
            <w:vAlign w:val="bottom"/>
            <w:hideMark/>
          </w:tcPr>
          <w:p w14:paraId="16F9F69B" w14:textId="79E18F14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E765049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2BEEF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A93BC6D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D03EB1" w:rsidRPr="00F67462" w14:paraId="44879EFE" w14:textId="77777777" w:rsidTr="00D03E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F3CB52F" w14:textId="40D3BC51" w:rsidR="00D03EB1" w:rsidRPr="00F67462" w:rsidRDefault="00D03EB1" w:rsidP="00D03EB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55FED">
              <w:rPr>
                <w:szCs w:val="24"/>
              </w:rPr>
              <w:t>Italy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6FFAEE8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noWrap/>
            <w:vAlign w:val="bottom"/>
            <w:hideMark/>
          </w:tcPr>
          <w:p w14:paraId="69E5C429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EA3367B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DE181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070DD05" w14:textId="502A9ECE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331" w:type="pct"/>
            <w:noWrap/>
            <w:vAlign w:val="bottom"/>
            <w:hideMark/>
          </w:tcPr>
          <w:p w14:paraId="04DBC36A" w14:textId="6BA8B8FF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DE46EA1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519DF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A6E5283" w14:textId="5005F84C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332" w:type="pct"/>
            <w:noWrap/>
            <w:vAlign w:val="bottom"/>
            <w:hideMark/>
          </w:tcPr>
          <w:p w14:paraId="45601E8B" w14:textId="38582412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38081C2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E98FD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93FED84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5</w:t>
            </w:r>
          </w:p>
        </w:tc>
      </w:tr>
      <w:tr w:rsidR="00D03EB1" w:rsidRPr="00F67462" w14:paraId="732F0540" w14:textId="77777777" w:rsidTr="00D03E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1EB5F66" w14:textId="240B8FA7" w:rsidR="00D03EB1" w:rsidRPr="00F67462" w:rsidRDefault="00D03EB1" w:rsidP="00D03EB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55FED">
              <w:rPr>
                <w:szCs w:val="24"/>
              </w:rPr>
              <w:t>Netherlands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DB79FD3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noWrap/>
            <w:vAlign w:val="bottom"/>
            <w:hideMark/>
          </w:tcPr>
          <w:p w14:paraId="687B3E56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B135D88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800A7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53DBCC5" w14:textId="0E1B1CF4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31" w:type="pct"/>
            <w:noWrap/>
            <w:vAlign w:val="bottom"/>
            <w:hideMark/>
          </w:tcPr>
          <w:p w14:paraId="7C7F8A95" w14:textId="42CE0014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3F47F19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CBD6C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4BB9BD3" w14:textId="51D5E208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332" w:type="pct"/>
            <w:noWrap/>
            <w:vAlign w:val="bottom"/>
            <w:hideMark/>
          </w:tcPr>
          <w:p w14:paraId="2C559AFC" w14:textId="6826B3DE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B278B43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681BF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57C78B1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</w:t>
            </w:r>
          </w:p>
        </w:tc>
      </w:tr>
      <w:tr w:rsidR="00D03EB1" w:rsidRPr="00F67462" w14:paraId="18F3A24F" w14:textId="77777777" w:rsidTr="00D03E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DE9581E" w14:textId="1CFFBCF4" w:rsidR="00D03EB1" w:rsidRPr="00F67462" w:rsidRDefault="00D03EB1" w:rsidP="00D03EB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55FED">
              <w:rPr>
                <w:szCs w:val="24"/>
              </w:rPr>
              <w:t>Poland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BE65815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noWrap/>
            <w:vAlign w:val="bottom"/>
            <w:hideMark/>
          </w:tcPr>
          <w:p w14:paraId="3ECDE7BC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C3FE36C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4950E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CD70670" w14:textId="4132877F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noWrap/>
            <w:vAlign w:val="bottom"/>
            <w:hideMark/>
          </w:tcPr>
          <w:p w14:paraId="401ED40C" w14:textId="73E5D96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9B9B6A2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062BB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7F87FC4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2" w:type="pct"/>
            <w:noWrap/>
            <w:vAlign w:val="bottom"/>
            <w:hideMark/>
          </w:tcPr>
          <w:p w14:paraId="134A6842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88E6EBD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B1C6D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5BE84A6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D03EB1" w:rsidRPr="00F67462" w14:paraId="662A4104" w14:textId="77777777" w:rsidTr="00D03E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5A6678C" w14:textId="2590FEF3" w:rsidR="00D03EB1" w:rsidRPr="00F67462" w:rsidRDefault="00D03EB1" w:rsidP="00D03EB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55FED">
              <w:rPr>
                <w:szCs w:val="24"/>
              </w:rPr>
              <w:t>Portugal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BDF3E33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noWrap/>
            <w:vAlign w:val="bottom"/>
            <w:hideMark/>
          </w:tcPr>
          <w:p w14:paraId="6E620A49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23171C1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5CDDB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417351B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noWrap/>
            <w:vAlign w:val="bottom"/>
            <w:hideMark/>
          </w:tcPr>
          <w:p w14:paraId="395D320A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7556C65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C3276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198B58E" w14:textId="154D40AC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332" w:type="pct"/>
            <w:noWrap/>
            <w:vAlign w:val="bottom"/>
            <w:hideMark/>
          </w:tcPr>
          <w:p w14:paraId="1A79D684" w14:textId="2FCF4123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F2735D5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908D8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2E4FF7D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D03EB1" w:rsidRPr="00F67462" w14:paraId="24DAF7D2" w14:textId="77777777" w:rsidTr="00D03E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E0D11CA" w14:textId="5302F0E8" w:rsidR="00D03EB1" w:rsidRPr="00F67462" w:rsidRDefault="00D03EB1" w:rsidP="00D03EB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55FED">
              <w:rPr>
                <w:szCs w:val="24"/>
              </w:rPr>
              <w:t>Spain</w:t>
            </w:r>
          </w:p>
        </w:tc>
        <w:tc>
          <w:tcPr>
            <w:tcW w:w="297" w:type="pct"/>
            <w:tcBorders>
              <w:left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56705C55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2F92FCBA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4F628DD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28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28A7016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5" w:type="pct"/>
            <w:tcBorders>
              <w:left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73FAF8F8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7E2E4165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6" w:type="pct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F8FB0E8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6829FCD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5" w:type="pct"/>
            <w:tcBorders>
              <w:left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6C396E69" w14:textId="4FB6D250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332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724DA468" w14:textId="3D02AE5C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7A92A23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FC23A0A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20" w:type="pct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9394362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D03EB1" w:rsidRPr="00F67462" w14:paraId="0214C711" w14:textId="77777777" w:rsidTr="00D03EB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F61F872" w14:textId="0C6E192D" w:rsidR="00D03EB1" w:rsidRPr="00F67462" w:rsidRDefault="00D03EB1" w:rsidP="00D03E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4" w:space="0" w:color="auto"/>
            </w:tcBorders>
            <w:noWrap/>
            <w:vAlign w:val="bottom"/>
            <w:hideMark/>
          </w:tcPr>
          <w:p w14:paraId="6C85205A" w14:textId="311E0986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331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4A370F1C" w14:textId="76F2BFEA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296" w:type="pct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D4B8D19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728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0CF74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235" w:type="pct"/>
            <w:tcBorders>
              <w:top w:val="single" w:sz="12" w:space="0" w:color="auto"/>
              <w:left w:val="single" w:sz="4" w:space="0" w:color="auto"/>
            </w:tcBorders>
            <w:noWrap/>
            <w:vAlign w:val="bottom"/>
            <w:hideMark/>
          </w:tcPr>
          <w:p w14:paraId="00D340AE" w14:textId="6567C850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331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4364F4C7" w14:textId="41D399C9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296" w:type="pct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30F5E86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35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9ECA8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35" w:type="pct"/>
            <w:tcBorders>
              <w:top w:val="single" w:sz="12" w:space="0" w:color="auto"/>
              <w:left w:val="single" w:sz="4" w:space="0" w:color="auto"/>
            </w:tcBorders>
            <w:noWrap/>
            <w:vAlign w:val="bottom"/>
            <w:hideMark/>
          </w:tcPr>
          <w:p w14:paraId="44E8C8CA" w14:textId="5F859B7C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93</w:t>
            </w:r>
          </w:p>
        </w:tc>
        <w:tc>
          <w:tcPr>
            <w:tcW w:w="332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316BCC78" w14:textId="1D8939DD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1</w:t>
            </w:r>
          </w:p>
        </w:tc>
        <w:tc>
          <w:tcPr>
            <w:tcW w:w="297" w:type="pct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F8FDE54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38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101FA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220" w:type="pct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47C595E8" w14:textId="77777777" w:rsidR="00D03EB1" w:rsidRPr="00F67462" w:rsidRDefault="00D03EB1" w:rsidP="00D03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81</w:t>
            </w:r>
          </w:p>
        </w:tc>
      </w:tr>
    </w:tbl>
    <w:p w14:paraId="331A1D16" w14:textId="2571459C" w:rsidR="00D03EB1" w:rsidRPr="00055FED" w:rsidRDefault="00ED3655" w:rsidP="00D03EB1">
      <w:pPr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Supplementary table 1</w:t>
      </w:r>
      <w:r w:rsidR="00D03EB1" w:rsidRPr="00055FED">
        <w:rPr>
          <w:rFonts w:eastAsia="Calibri" w:cs="Times New Roman"/>
          <w:szCs w:val="24"/>
        </w:rPr>
        <w:t>. Count of samples tested for each country classified according to the</w:t>
      </w:r>
      <w:r w:rsidR="00D03EB1">
        <w:rPr>
          <w:rFonts w:eastAsia="Calibri" w:cs="Times New Roman"/>
          <w:szCs w:val="24"/>
        </w:rPr>
        <w:t xml:space="preserve"> administered vaccine and</w:t>
      </w:r>
      <w:r w:rsidR="00D03EB1" w:rsidRPr="00055FED">
        <w:rPr>
          <w:rFonts w:eastAsia="Calibri" w:cs="Times New Roman"/>
          <w:szCs w:val="24"/>
        </w:rPr>
        <w:t xml:space="preserve"> results of the diagnostic test and strain characterization. </w:t>
      </w:r>
    </w:p>
    <w:p w14:paraId="33F8D969" w14:textId="77777777" w:rsidR="00007C04" w:rsidRDefault="00007C04"/>
    <w:sectPr w:rsidR="00007C04" w:rsidSect="00F6746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zMDMxNLQ0NzIwMjBQ0lEKTi0uzszPAykwrAUAiybUiywAAAA="/>
  </w:docVars>
  <w:rsids>
    <w:rsidRoot w:val="00F67462"/>
    <w:rsid w:val="00007C04"/>
    <w:rsid w:val="00D03EB1"/>
    <w:rsid w:val="00ED3655"/>
    <w:rsid w:val="00F6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6B092"/>
  <w15:chartTrackingRefBased/>
  <w15:docId w15:val="{D0DC314E-4207-4776-8FD4-687B0B81D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F6746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8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ranzo</dc:creator>
  <cp:keywords/>
  <dc:description/>
  <cp:lastModifiedBy>Giovanni Franzo</cp:lastModifiedBy>
  <cp:revision>3</cp:revision>
  <dcterms:created xsi:type="dcterms:W3CDTF">2022-08-11T09:49:00Z</dcterms:created>
  <dcterms:modified xsi:type="dcterms:W3CDTF">2022-08-11T10:13:00Z</dcterms:modified>
</cp:coreProperties>
</file>